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1276"/>
        <w:gridCol w:w="1275"/>
        <w:gridCol w:w="1276"/>
        <w:gridCol w:w="3119"/>
      </w:tblGrid>
      <w:tr w:rsidR="00CE3F54" w:rsidRPr="00005364" w14:paraId="2E714926" w14:textId="77777777" w:rsidTr="00026508">
        <w:tc>
          <w:tcPr>
            <w:tcW w:w="9039" w:type="dxa"/>
            <w:gridSpan w:val="5"/>
            <w:tcBorders>
              <w:bottom w:val="single" w:sz="12" w:space="0" w:color="auto"/>
            </w:tcBorders>
            <w:vAlign w:val="center"/>
          </w:tcPr>
          <w:p w14:paraId="64081DFC" w14:textId="749AF0AF" w:rsidR="00CE3F54" w:rsidRPr="00005364" w:rsidRDefault="00CE3F54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Supplemental Table 9. Model Performance at Different Sensitivity Thresholds for CRC and HRA Detection Among Patients Aged 75 and Older</w:t>
            </w:r>
          </w:p>
          <w:p w14:paraId="2673402A" w14:textId="77777777" w:rsidR="00CE3F54" w:rsidRPr="00005364" w:rsidRDefault="00CE3F54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(Sequential Models for CRC and Residual ACNs)</w:t>
            </w:r>
          </w:p>
        </w:tc>
      </w:tr>
      <w:tr w:rsidR="00CE3F54" w:rsidRPr="00005364" w14:paraId="09DB1A7A" w14:textId="77777777" w:rsidTr="00026508">
        <w:tc>
          <w:tcPr>
            <w:tcW w:w="2093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B1011FE" w14:textId="77777777" w:rsidR="00CE3F54" w:rsidRPr="00005364" w:rsidRDefault="00CE3F54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  <w:b/>
              </w:rPr>
              <w:t>Performance Characteristic</w:t>
            </w:r>
          </w:p>
        </w:tc>
        <w:tc>
          <w:tcPr>
            <w:tcW w:w="3827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28F1949" w14:textId="77777777" w:rsidR="00CE3F54" w:rsidRPr="00005364" w:rsidRDefault="00CE3F54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Sensitivity of CRC Detection (Model #1)</w:t>
            </w:r>
          </w:p>
        </w:tc>
        <w:tc>
          <w:tcPr>
            <w:tcW w:w="3119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6C9E176" w14:textId="77777777" w:rsidR="00CE3F54" w:rsidRPr="00005364" w:rsidRDefault="00CE3F54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Sensitivity of CRC or HRA Detection in Residual Cohort (Model #2)</w:t>
            </w:r>
          </w:p>
        </w:tc>
      </w:tr>
      <w:tr w:rsidR="00CE3F54" w:rsidRPr="00005364" w14:paraId="426A37D7" w14:textId="77777777" w:rsidTr="00026508">
        <w:tc>
          <w:tcPr>
            <w:tcW w:w="2093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5936D0C" w14:textId="77777777" w:rsidR="00CE3F54" w:rsidRPr="00005364" w:rsidRDefault="00CE3F54" w:rsidP="00026508">
            <w:pPr>
              <w:jc w:val="center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3CB3E12" w14:textId="77777777" w:rsidR="00CE3F54" w:rsidRPr="00005364" w:rsidRDefault="00CE3F54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100%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57193B23" w14:textId="77777777" w:rsidR="00CE3F54" w:rsidRPr="00005364" w:rsidRDefault="00CE3F54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99%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DFE9EA1" w14:textId="77777777" w:rsidR="00CE3F54" w:rsidRPr="00005364" w:rsidRDefault="00CE3F54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95%</w:t>
            </w:r>
          </w:p>
        </w:tc>
        <w:tc>
          <w:tcPr>
            <w:tcW w:w="3119" w:type="dxa"/>
            <w:vMerge/>
            <w:tcBorders>
              <w:left w:val="single" w:sz="12" w:space="0" w:color="auto"/>
            </w:tcBorders>
            <w:vAlign w:val="center"/>
          </w:tcPr>
          <w:p w14:paraId="2C187C6D" w14:textId="77777777" w:rsidR="00CE3F54" w:rsidRPr="00005364" w:rsidRDefault="00CE3F54" w:rsidP="00026508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CE3F54" w:rsidRPr="00005364" w14:paraId="09161F0D" w14:textId="77777777" w:rsidTr="00026508">
        <w:tc>
          <w:tcPr>
            <w:tcW w:w="2093" w:type="dxa"/>
            <w:tcBorders>
              <w:top w:val="single" w:sz="12" w:space="0" w:color="auto"/>
              <w:right w:val="single" w:sz="12" w:space="0" w:color="auto"/>
            </w:tcBorders>
          </w:tcPr>
          <w:p w14:paraId="7FED0F90" w14:textId="77777777" w:rsidR="00CE3F54" w:rsidRPr="00005364" w:rsidRDefault="00CE3F54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 xml:space="preserve">% missed CRC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47B0D0F" w14:textId="77777777" w:rsidR="00CE3F54" w:rsidRPr="00005364" w:rsidRDefault="00CE3F54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3FB0DB21" w14:textId="77777777" w:rsidR="00CE3F54" w:rsidRPr="00005364" w:rsidRDefault="00CE3F54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7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ED3634A" w14:textId="77777777" w:rsidR="00CE3F54" w:rsidRPr="00005364" w:rsidRDefault="00CE3F54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1.5</w:t>
            </w:r>
          </w:p>
        </w:tc>
        <w:tc>
          <w:tcPr>
            <w:tcW w:w="3119" w:type="dxa"/>
            <w:vMerge w:val="restart"/>
            <w:tcBorders>
              <w:left w:val="single" w:sz="12" w:space="0" w:color="auto"/>
            </w:tcBorders>
            <w:vAlign w:val="center"/>
          </w:tcPr>
          <w:p w14:paraId="0E951A14" w14:textId="77777777" w:rsidR="00CE3F54" w:rsidRPr="00005364" w:rsidRDefault="00CE3F54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80%</w:t>
            </w:r>
          </w:p>
        </w:tc>
      </w:tr>
      <w:tr w:rsidR="00CE3F54" w:rsidRPr="00005364" w14:paraId="0163F311" w14:textId="77777777" w:rsidTr="00026508">
        <w:tc>
          <w:tcPr>
            <w:tcW w:w="2093" w:type="dxa"/>
            <w:tcBorders>
              <w:bottom w:val="single" w:sz="4" w:space="0" w:color="auto"/>
              <w:right w:val="single" w:sz="12" w:space="0" w:color="auto"/>
            </w:tcBorders>
          </w:tcPr>
          <w:p w14:paraId="30B1E886" w14:textId="77777777" w:rsidR="00CE3F54" w:rsidRPr="00005364" w:rsidRDefault="00CE3F54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% missed HRA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34323C5D" w14:textId="77777777" w:rsidR="00CE3F54" w:rsidRPr="00005364" w:rsidRDefault="00CE3F54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6.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64293E8" w14:textId="77777777" w:rsidR="00CE3F54" w:rsidRPr="00005364" w:rsidRDefault="00CE3F54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8.4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4330CFC5" w14:textId="77777777" w:rsidR="00CE3F54" w:rsidRPr="00005364" w:rsidRDefault="00CE3F54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13.4</w:t>
            </w:r>
          </w:p>
        </w:tc>
        <w:tc>
          <w:tcPr>
            <w:tcW w:w="3119" w:type="dxa"/>
            <w:vMerge/>
            <w:tcBorders>
              <w:left w:val="single" w:sz="12" w:space="0" w:color="auto"/>
            </w:tcBorders>
            <w:vAlign w:val="center"/>
          </w:tcPr>
          <w:p w14:paraId="429FA404" w14:textId="77777777" w:rsidR="00CE3F54" w:rsidRPr="00005364" w:rsidRDefault="00CE3F54" w:rsidP="00026508">
            <w:pPr>
              <w:jc w:val="center"/>
              <w:rPr>
                <w:rFonts w:ascii="Calibri" w:eastAsia="Calibri" w:hAnsi="Calibri" w:cs="Calibri"/>
                <w:b/>
              </w:rPr>
            </w:pPr>
          </w:p>
        </w:tc>
      </w:tr>
      <w:tr w:rsidR="00CE3F54" w:rsidRPr="00005364" w14:paraId="51CD944B" w14:textId="77777777" w:rsidTr="00026508">
        <w:tc>
          <w:tcPr>
            <w:tcW w:w="2093" w:type="dxa"/>
            <w:tcBorders>
              <w:bottom w:val="single" w:sz="12" w:space="0" w:color="auto"/>
              <w:right w:val="single" w:sz="12" w:space="0" w:color="auto"/>
            </w:tcBorders>
          </w:tcPr>
          <w:p w14:paraId="72707CD5" w14:textId="77777777" w:rsidR="00CE3F54" w:rsidRPr="00005364" w:rsidRDefault="00CE3F54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% colonoscopies potentially avoided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071F748" w14:textId="77777777" w:rsidR="00CE3F54" w:rsidRPr="00005364" w:rsidRDefault="00CE3F54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13.7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0F286CEF" w14:textId="77777777" w:rsidR="00CE3F54" w:rsidRPr="00005364" w:rsidRDefault="00CE3F54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15.8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CE7D642" w14:textId="77777777" w:rsidR="00CE3F54" w:rsidRPr="00005364" w:rsidRDefault="00CE3F54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26.7</w:t>
            </w:r>
          </w:p>
        </w:tc>
        <w:tc>
          <w:tcPr>
            <w:tcW w:w="3119" w:type="dxa"/>
            <w:vMerge/>
            <w:tcBorders>
              <w:left w:val="single" w:sz="12" w:space="0" w:color="auto"/>
            </w:tcBorders>
            <w:vAlign w:val="center"/>
          </w:tcPr>
          <w:p w14:paraId="051355C2" w14:textId="77777777" w:rsidR="00CE3F54" w:rsidRPr="00005364" w:rsidRDefault="00CE3F54" w:rsidP="00026508">
            <w:pPr>
              <w:jc w:val="center"/>
              <w:rPr>
                <w:rFonts w:ascii="Calibri" w:eastAsia="Calibri" w:hAnsi="Calibri" w:cs="Calibri"/>
                <w:b/>
              </w:rPr>
            </w:pPr>
          </w:p>
        </w:tc>
      </w:tr>
      <w:tr w:rsidR="00CE3F54" w:rsidRPr="00005364" w14:paraId="246CF974" w14:textId="77777777" w:rsidTr="00026508">
        <w:tc>
          <w:tcPr>
            <w:tcW w:w="2093" w:type="dxa"/>
            <w:tcBorders>
              <w:top w:val="single" w:sz="12" w:space="0" w:color="auto"/>
              <w:right w:val="single" w:sz="12" w:space="0" w:color="auto"/>
            </w:tcBorders>
          </w:tcPr>
          <w:p w14:paraId="56BEF083" w14:textId="77777777" w:rsidR="00CE3F54" w:rsidRPr="00005364" w:rsidRDefault="00CE3F54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 xml:space="preserve">% missed CRC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61DC7AD" w14:textId="77777777" w:rsidR="00CE3F54" w:rsidRPr="00005364" w:rsidRDefault="00CE3F54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6F821BE0" w14:textId="77777777" w:rsidR="00CE3F54" w:rsidRPr="00005364" w:rsidRDefault="00CE3F54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7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D744D18" w14:textId="77777777" w:rsidR="00CE3F54" w:rsidRPr="00005364" w:rsidRDefault="00CE3F54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2.9</w:t>
            </w:r>
          </w:p>
        </w:tc>
        <w:tc>
          <w:tcPr>
            <w:tcW w:w="3119" w:type="dxa"/>
            <w:vMerge w:val="restart"/>
            <w:tcBorders>
              <w:left w:val="single" w:sz="12" w:space="0" w:color="auto"/>
            </w:tcBorders>
            <w:vAlign w:val="center"/>
          </w:tcPr>
          <w:p w14:paraId="21BE8124" w14:textId="77777777" w:rsidR="00CE3F54" w:rsidRPr="00005364" w:rsidRDefault="00CE3F54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70%</w:t>
            </w:r>
          </w:p>
        </w:tc>
      </w:tr>
      <w:tr w:rsidR="00CE3F54" w:rsidRPr="00005364" w14:paraId="7CF76B24" w14:textId="77777777" w:rsidTr="00026508">
        <w:tc>
          <w:tcPr>
            <w:tcW w:w="2093" w:type="dxa"/>
            <w:tcBorders>
              <w:bottom w:val="single" w:sz="4" w:space="0" w:color="auto"/>
              <w:right w:val="single" w:sz="12" w:space="0" w:color="auto"/>
            </w:tcBorders>
          </w:tcPr>
          <w:p w14:paraId="03AA9389" w14:textId="77777777" w:rsidR="00CE3F54" w:rsidRPr="00005364" w:rsidRDefault="00CE3F54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% missed HRA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41EAB1AE" w14:textId="77777777" w:rsidR="00CE3F54" w:rsidRPr="00005364" w:rsidRDefault="00CE3F54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10.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3AF41EA" w14:textId="77777777" w:rsidR="00CE3F54" w:rsidRPr="00005364" w:rsidRDefault="00CE3F54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12.1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5580A8D0" w14:textId="77777777" w:rsidR="00CE3F54" w:rsidRPr="00005364" w:rsidRDefault="00CE3F54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20.0</w:t>
            </w:r>
          </w:p>
        </w:tc>
        <w:tc>
          <w:tcPr>
            <w:tcW w:w="3119" w:type="dxa"/>
            <w:vMerge/>
            <w:tcBorders>
              <w:left w:val="single" w:sz="12" w:space="0" w:color="auto"/>
            </w:tcBorders>
            <w:vAlign w:val="center"/>
          </w:tcPr>
          <w:p w14:paraId="43D9289A" w14:textId="77777777" w:rsidR="00CE3F54" w:rsidRPr="00005364" w:rsidRDefault="00CE3F54" w:rsidP="00026508">
            <w:pPr>
              <w:jc w:val="center"/>
              <w:rPr>
                <w:rFonts w:ascii="Calibri" w:eastAsia="Calibri" w:hAnsi="Calibri" w:cs="Calibri"/>
                <w:b/>
              </w:rPr>
            </w:pPr>
          </w:p>
        </w:tc>
      </w:tr>
      <w:tr w:rsidR="00CE3F54" w:rsidRPr="00005364" w14:paraId="079B42F2" w14:textId="77777777" w:rsidTr="00026508">
        <w:tc>
          <w:tcPr>
            <w:tcW w:w="2093" w:type="dxa"/>
            <w:tcBorders>
              <w:bottom w:val="single" w:sz="12" w:space="0" w:color="auto"/>
              <w:right w:val="single" w:sz="12" w:space="0" w:color="auto"/>
            </w:tcBorders>
          </w:tcPr>
          <w:p w14:paraId="3AD6440E" w14:textId="77777777" w:rsidR="00CE3F54" w:rsidRPr="00005364" w:rsidRDefault="00CE3F54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 xml:space="preserve">% </w:t>
            </w:r>
            <w:proofErr w:type="gramStart"/>
            <w:r w:rsidRPr="00005364">
              <w:rPr>
                <w:rFonts w:ascii="Calibri" w:eastAsia="Calibri" w:hAnsi="Calibri" w:cs="Calibri"/>
              </w:rPr>
              <w:t>colonoscopies  potentially</w:t>
            </w:r>
            <w:proofErr w:type="gramEnd"/>
            <w:r w:rsidRPr="00005364">
              <w:rPr>
                <w:rFonts w:ascii="Calibri" w:eastAsia="Calibri" w:hAnsi="Calibri" w:cs="Calibri"/>
              </w:rPr>
              <w:t xml:space="preserve"> avoided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8FDB037" w14:textId="77777777" w:rsidR="00CE3F54" w:rsidRPr="00005364" w:rsidRDefault="00CE3F54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19.8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475E13BC" w14:textId="77777777" w:rsidR="00CE3F54" w:rsidRPr="00005364" w:rsidRDefault="00CE3F54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20.7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F27E065" w14:textId="77777777" w:rsidR="00CE3F54" w:rsidRPr="00005364" w:rsidRDefault="00CE3F54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35.0</w:t>
            </w:r>
          </w:p>
        </w:tc>
        <w:tc>
          <w:tcPr>
            <w:tcW w:w="3119" w:type="dxa"/>
            <w:vMerge/>
            <w:tcBorders>
              <w:left w:val="single" w:sz="12" w:space="0" w:color="auto"/>
            </w:tcBorders>
            <w:vAlign w:val="center"/>
          </w:tcPr>
          <w:p w14:paraId="37D87F5F" w14:textId="77777777" w:rsidR="00CE3F54" w:rsidRPr="00005364" w:rsidRDefault="00CE3F54" w:rsidP="00026508">
            <w:pPr>
              <w:jc w:val="center"/>
              <w:rPr>
                <w:rFonts w:ascii="Calibri" w:eastAsia="Calibri" w:hAnsi="Calibri" w:cs="Calibri"/>
                <w:b/>
              </w:rPr>
            </w:pPr>
          </w:p>
        </w:tc>
      </w:tr>
      <w:tr w:rsidR="00CE3F54" w:rsidRPr="00005364" w14:paraId="16B6D5CF" w14:textId="77777777" w:rsidTr="00026508">
        <w:tc>
          <w:tcPr>
            <w:tcW w:w="2093" w:type="dxa"/>
            <w:tcBorders>
              <w:top w:val="single" w:sz="12" w:space="0" w:color="auto"/>
              <w:right w:val="single" w:sz="12" w:space="0" w:color="auto"/>
            </w:tcBorders>
          </w:tcPr>
          <w:p w14:paraId="6A63F2D0" w14:textId="77777777" w:rsidR="00CE3F54" w:rsidRPr="00005364" w:rsidRDefault="00CE3F54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 xml:space="preserve">% missed CRC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766F88C" w14:textId="77777777" w:rsidR="00CE3F54" w:rsidRPr="00005364" w:rsidRDefault="00CE3F54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6459C44F" w14:textId="77777777" w:rsidR="00CE3F54" w:rsidRPr="00005364" w:rsidRDefault="00CE3F54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1.5</w:t>
            </w:r>
          </w:p>
        </w:tc>
        <w:tc>
          <w:tcPr>
            <w:tcW w:w="127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2CD0667" w14:textId="77777777" w:rsidR="00CE3F54" w:rsidRPr="00005364" w:rsidRDefault="00CE3F54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2.9</w:t>
            </w:r>
          </w:p>
        </w:tc>
        <w:tc>
          <w:tcPr>
            <w:tcW w:w="3119" w:type="dxa"/>
            <w:vMerge w:val="restart"/>
            <w:tcBorders>
              <w:left w:val="single" w:sz="12" w:space="0" w:color="auto"/>
            </w:tcBorders>
            <w:vAlign w:val="center"/>
          </w:tcPr>
          <w:p w14:paraId="6E7B9959" w14:textId="77777777" w:rsidR="00CE3F54" w:rsidRPr="00005364" w:rsidRDefault="00CE3F54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60%</w:t>
            </w:r>
          </w:p>
        </w:tc>
      </w:tr>
      <w:tr w:rsidR="00CE3F54" w:rsidRPr="00005364" w14:paraId="6826AE7A" w14:textId="77777777" w:rsidTr="00026508">
        <w:tc>
          <w:tcPr>
            <w:tcW w:w="2093" w:type="dxa"/>
            <w:tcBorders>
              <w:right w:val="single" w:sz="12" w:space="0" w:color="auto"/>
            </w:tcBorders>
          </w:tcPr>
          <w:p w14:paraId="7F351E04" w14:textId="77777777" w:rsidR="00CE3F54" w:rsidRPr="00005364" w:rsidRDefault="00CE3F54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% missed HRA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33CD8C05" w14:textId="77777777" w:rsidR="00CE3F54" w:rsidRPr="00005364" w:rsidRDefault="00CE3F54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13.4</w:t>
            </w:r>
          </w:p>
        </w:tc>
        <w:tc>
          <w:tcPr>
            <w:tcW w:w="1275" w:type="dxa"/>
            <w:vAlign w:val="center"/>
          </w:tcPr>
          <w:p w14:paraId="6F816C5D" w14:textId="77777777" w:rsidR="00CE3F54" w:rsidRPr="00005364" w:rsidRDefault="00CE3F54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15.9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14:paraId="53270FBD" w14:textId="77777777" w:rsidR="00CE3F54" w:rsidRPr="00005364" w:rsidRDefault="00CE3F54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26.8</w:t>
            </w:r>
          </w:p>
        </w:tc>
        <w:tc>
          <w:tcPr>
            <w:tcW w:w="3119" w:type="dxa"/>
            <w:vMerge/>
            <w:tcBorders>
              <w:left w:val="single" w:sz="12" w:space="0" w:color="auto"/>
            </w:tcBorders>
            <w:vAlign w:val="center"/>
          </w:tcPr>
          <w:p w14:paraId="1C93AB7D" w14:textId="77777777" w:rsidR="00CE3F54" w:rsidRPr="00005364" w:rsidRDefault="00CE3F54" w:rsidP="00026508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CE3F54" w:rsidRPr="00005364" w14:paraId="6A10D69A" w14:textId="77777777" w:rsidTr="00026508">
        <w:tc>
          <w:tcPr>
            <w:tcW w:w="2093" w:type="dxa"/>
            <w:tcBorders>
              <w:right w:val="single" w:sz="12" w:space="0" w:color="auto"/>
            </w:tcBorders>
          </w:tcPr>
          <w:p w14:paraId="2F0076E2" w14:textId="77777777" w:rsidR="00CE3F54" w:rsidRPr="00005364" w:rsidRDefault="00CE3F54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 xml:space="preserve">% </w:t>
            </w:r>
            <w:proofErr w:type="gramStart"/>
            <w:r w:rsidRPr="00005364">
              <w:rPr>
                <w:rFonts w:ascii="Calibri" w:eastAsia="Calibri" w:hAnsi="Calibri" w:cs="Calibri"/>
              </w:rPr>
              <w:t>colonoscopies  potentially</w:t>
            </w:r>
            <w:proofErr w:type="gramEnd"/>
            <w:r w:rsidRPr="00005364">
              <w:rPr>
                <w:rFonts w:ascii="Calibri" w:eastAsia="Calibri" w:hAnsi="Calibri" w:cs="Calibri"/>
              </w:rPr>
              <w:t xml:space="preserve"> avoided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3FDD798B" w14:textId="77777777" w:rsidR="00CE3F54" w:rsidRPr="00005364" w:rsidRDefault="00CE3F54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21.9</w:t>
            </w:r>
          </w:p>
        </w:tc>
        <w:tc>
          <w:tcPr>
            <w:tcW w:w="1275" w:type="dxa"/>
            <w:vAlign w:val="center"/>
          </w:tcPr>
          <w:p w14:paraId="2E8CA13D" w14:textId="77777777" w:rsidR="00CE3F54" w:rsidRPr="00005364" w:rsidRDefault="00CE3F54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25.2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14:paraId="64126F89" w14:textId="77777777" w:rsidR="00CE3F54" w:rsidRPr="00005364" w:rsidRDefault="00CE3F54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41.1</w:t>
            </w:r>
          </w:p>
        </w:tc>
        <w:tc>
          <w:tcPr>
            <w:tcW w:w="3119" w:type="dxa"/>
            <w:vMerge/>
            <w:tcBorders>
              <w:left w:val="single" w:sz="12" w:space="0" w:color="auto"/>
            </w:tcBorders>
            <w:vAlign w:val="center"/>
          </w:tcPr>
          <w:p w14:paraId="324DB476" w14:textId="77777777" w:rsidR="00CE3F54" w:rsidRPr="00005364" w:rsidRDefault="00CE3F54" w:rsidP="00026508">
            <w:pPr>
              <w:jc w:val="center"/>
              <w:rPr>
                <w:rFonts w:ascii="Calibri" w:eastAsia="Calibri" w:hAnsi="Calibri" w:cs="Calibri"/>
              </w:rPr>
            </w:pPr>
          </w:p>
        </w:tc>
      </w:tr>
    </w:tbl>
    <w:p w14:paraId="2305B394" w14:textId="77777777" w:rsidR="00CE3F54" w:rsidRPr="00005364" w:rsidRDefault="00CE3F54" w:rsidP="00CE3F54">
      <w:pPr>
        <w:spacing w:after="0" w:line="240" w:lineRule="auto"/>
        <w:rPr>
          <w:rFonts w:ascii="Calibri" w:eastAsia="Calibri" w:hAnsi="Calibri" w:cs="Calibri"/>
        </w:rPr>
      </w:pPr>
    </w:p>
    <w:p w14:paraId="2CC7023E" w14:textId="77777777" w:rsidR="00CE3F54" w:rsidRPr="00005364" w:rsidRDefault="00CE3F54" w:rsidP="00CE3F54">
      <w:pPr>
        <w:spacing w:after="0" w:line="240" w:lineRule="auto"/>
        <w:rPr>
          <w:rFonts w:ascii="Calibri" w:eastAsia="Calibri" w:hAnsi="Calibri" w:cs="Calibri"/>
          <w:u w:val="single"/>
        </w:rPr>
      </w:pPr>
      <w:r w:rsidRPr="00005364">
        <w:rPr>
          <w:rFonts w:ascii="Calibri" w:eastAsia="Calibri" w:hAnsi="Calibri" w:cs="Calibri"/>
          <w:u w:val="single"/>
        </w:rPr>
        <w:t xml:space="preserve">Example of Interpretation (100% Column): </w:t>
      </w:r>
    </w:p>
    <w:p w14:paraId="69ADD751" w14:textId="77777777" w:rsidR="00CE3F54" w:rsidRPr="00005364" w:rsidRDefault="00CE3F54" w:rsidP="00CE3F54">
      <w:pPr>
        <w:spacing w:after="0" w:line="240" w:lineRule="auto"/>
        <w:rPr>
          <w:rFonts w:ascii="Calibri" w:eastAsia="Calibri" w:hAnsi="Calibri" w:cs="Calibri"/>
        </w:rPr>
      </w:pPr>
      <w:r w:rsidRPr="00005364">
        <w:rPr>
          <w:rFonts w:ascii="Calibri" w:eastAsia="Calibri" w:hAnsi="Calibri" w:cs="Calibri"/>
        </w:rPr>
        <w:t>At 100% sensitivity threshold for CRC detection in Model #1 (entire cohort) and 80% sensitivity for CRC or HRA detection in Model #2 (residual cohort), the sequential modelling strategy would lead to a miss rate of 0% for CRC and 6.7% for HRA while permitting avoidance of up to 13.7% of colonoscopies</w:t>
      </w:r>
    </w:p>
    <w:p w14:paraId="18F3D01D" w14:textId="77777777" w:rsidR="00CE3F54" w:rsidRDefault="00CE3F54"/>
    <w:sectPr w:rsidR="00CE3F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F54"/>
    <w:rsid w:val="00CE3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728BE"/>
  <w15:chartTrackingRefBased/>
  <w15:docId w15:val="{4B8C9427-9C0A-4794-96B5-67D11B47A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F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3F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 Antonova</dc:creator>
  <cp:keywords/>
  <dc:description/>
  <cp:lastModifiedBy>Lilia Antonova</cp:lastModifiedBy>
  <cp:revision>1</cp:revision>
  <dcterms:created xsi:type="dcterms:W3CDTF">2020-09-15T22:38:00Z</dcterms:created>
  <dcterms:modified xsi:type="dcterms:W3CDTF">2020-09-15T22:39:00Z</dcterms:modified>
</cp:coreProperties>
</file>